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E83D8" w14:textId="1845F3F9" w:rsidR="00687C7B" w:rsidRPr="00A16C1E" w:rsidRDefault="00687C7B" w:rsidP="00687C7B">
      <w:pPr>
        <w:spacing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A16C1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Fictional case</w:t>
      </w:r>
      <w:r w:rsidR="0007373A" w:rsidRPr="00A16C1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illustrating </w:t>
      </w:r>
      <w:r w:rsidR="00C021C3" w:rsidRPr="00A16C1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person interacting with agentic </w:t>
      </w:r>
      <w:r w:rsidR="00872C6A" w:rsidRPr="00A16C1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career </w:t>
      </w:r>
      <w:r w:rsidR="00C021C3" w:rsidRPr="00A16C1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context</w:t>
      </w:r>
      <w:r w:rsidRPr="00A16C1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(Appendix 1)</w:t>
      </w:r>
    </w:p>
    <w:p w14:paraId="509C6208" w14:textId="77777777" w:rsidR="003F1458" w:rsidRPr="007D1F18" w:rsidRDefault="003F1458" w:rsidP="00687C7B">
      <w:pPr>
        <w:spacing w:line="240" w:lineRule="auto"/>
        <w:rPr>
          <w:rFonts w:ascii="Times New Roman" w:eastAsia="Times New Roman" w:hAnsi="Times New Roman" w:cs="Times New Roman"/>
          <w:b/>
          <w:bCs/>
          <w:i/>
          <w:iCs/>
          <w:color w:val="FF0000"/>
          <w:sz w:val="24"/>
          <w:szCs w:val="24"/>
        </w:rPr>
      </w:pPr>
    </w:p>
    <w:p w14:paraId="3954DCB8" w14:textId="7BD9D604" w:rsidR="00687C7B" w:rsidRDefault="00687C7B" w:rsidP="00687C7B">
      <w:p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Anna’s family wanted her to join the family business on leaving university (script), but she insisted on gaining professional qualifications and experience (</w:t>
      </w:r>
      <w:r w:rsidR="001921B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proactive 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personal agency</w:t>
      </w:r>
      <w:r w:rsidR="001921B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, </w:t>
      </w:r>
      <w:r w:rsidR="00DE3D8A">
        <w:rPr>
          <w:rFonts w:ascii="Times New Roman" w:eastAsia="Times New Roman" w:hAnsi="Times New Roman" w:cs="Times New Roman"/>
          <w:color w:val="212121"/>
          <w:sz w:val="24"/>
          <w:szCs w:val="24"/>
        </w:rPr>
        <w:t>capital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) to ensure that her career was sustainable (sustainab</w:t>
      </w:r>
      <w:r w:rsidR="00783B4B">
        <w:rPr>
          <w:rFonts w:ascii="Times New Roman" w:eastAsia="Times New Roman" w:hAnsi="Times New Roman" w:cs="Times New Roman"/>
          <w:color w:val="212121"/>
          <w:sz w:val="24"/>
          <w:szCs w:val="24"/>
        </w:rPr>
        <w:t>le career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), </w:t>
      </w:r>
      <w:r w:rsidR="00D5282D">
        <w:rPr>
          <w:rFonts w:ascii="Times New Roman" w:eastAsia="Times New Roman" w:hAnsi="Times New Roman" w:cs="Times New Roman"/>
          <w:color w:val="212121"/>
          <w:sz w:val="24"/>
          <w:szCs w:val="24"/>
        </w:rPr>
        <w:t>so she completed</w:t>
      </w:r>
      <w:r w:rsidR="00E9439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rainin</w:t>
      </w:r>
      <w:r w:rsidR="00E94399">
        <w:rPr>
          <w:rFonts w:ascii="Times New Roman" w:eastAsia="Times New Roman" w:hAnsi="Times New Roman" w:cs="Times New Roman"/>
          <w:color w:val="21212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as a management accountant (career script). She worked in a large firm in London but once she had her first child</w:t>
      </w:r>
      <w:r w:rsidR="00901C0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(family life cycle)</w:t>
      </w:r>
      <w:r w:rsidR="00675009">
        <w:rPr>
          <w:rFonts w:ascii="Times New Roman" w:eastAsia="Times New Roman" w:hAnsi="Times New Roman" w:cs="Times New Roman"/>
          <w:color w:val="212121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who needed her time and energy (demands and resources)</w:t>
      </w:r>
      <w:r w:rsidR="00675009">
        <w:rPr>
          <w:rFonts w:ascii="Times New Roman" w:eastAsia="Times New Roman" w:hAnsi="Times New Roman" w:cs="Times New Roman"/>
          <w:color w:val="212121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commuting to London became more difficult</w:t>
      </w:r>
      <w:r w:rsidR="00D5282D">
        <w:rPr>
          <w:rFonts w:ascii="Times New Roman" w:eastAsia="Times New Roman" w:hAnsi="Times New Roman" w:cs="Times New Roman"/>
          <w:color w:val="212121"/>
          <w:sz w:val="24"/>
          <w:szCs w:val="24"/>
        </w:rPr>
        <w:t>.</w:t>
      </w:r>
      <w:r w:rsidR="00E9439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="00664A17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Her boss supported </w:t>
      </w:r>
      <w:r w:rsidR="003C6E74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flexible working (proactive </w:t>
      </w:r>
      <w:r w:rsidR="00F476D5">
        <w:rPr>
          <w:rFonts w:ascii="Times New Roman" w:eastAsia="Times New Roman" w:hAnsi="Times New Roman" w:cs="Times New Roman"/>
          <w:color w:val="212121"/>
          <w:sz w:val="24"/>
          <w:szCs w:val="24"/>
        </w:rPr>
        <w:t>context</w:t>
      </w:r>
      <w:proofErr w:type="gramStart"/>
      <w:r w:rsidR="00F476D5">
        <w:rPr>
          <w:rFonts w:ascii="Times New Roman" w:eastAsia="Times New Roman" w:hAnsi="Times New Roman" w:cs="Times New Roman"/>
          <w:color w:val="212121"/>
          <w:sz w:val="24"/>
          <w:szCs w:val="24"/>
        </w:rPr>
        <w:t>)</w:t>
      </w:r>
      <w:proofErr w:type="gramEnd"/>
      <w:r w:rsidR="003C6E74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so s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he negotiated </w:t>
      </w:r>
      <w:r w:rsidR="00BD3780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(interactive) 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o work shorter hours</w:t>
      </w:r>
      <w:r w:rsidR="00D642EC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="005D070B">
        <w:rPr>
          <w:rFonts w:ascii="Times New Roman" w:eastAsia="Times New Roman" w:hAnsi="Times New Roman" w:cs="Times New Roman"/>
          <w:color w:val="212121"/>
          <w:sz w:val="24"/>
          <w:szCs w:val="24"/>
        </w:rPr>
        <w:t>to be able to continue in her role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(</w:t>
      </w:r>
      <w:r w:rsidR="00671CC1">
        <w:rPr>
          <w:rFonts w:ascii="Times New Roman" w:eastAsia="Times New Roman" w:hAnsi="Times New Roman" w:cs="Times New Roman"/>
          <w:color w:val="212121"/>
          <w:sz w:val="24"/>
          <w:szCs w:val="24"/>
        </w:rPr>
        <w:t>sustainable career)</w:t>
      </w:r>
      <w:r w:rsidR="00E96C2E">
        <w:rPr>
          <w:rFonts w:ascii="Times New Roman" w:eastAsia="Times New Roman" w:hAnsi="Times New Roman" w:cs="Times New Roman"/>
          <w:color w:val="212121"/>
          <w:sz w:val="24"/>
          <w:szCs w:val="24"/>
        </w:rPr>
        <w:t>.</w:t>
      </w:r>
      <w:r w:rsidR="00FC003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Then came an economic recession </w:t>
      </w:r>
      <w:r w:rsidR="00FC0032">
        <w:rPr>
          <w:rFonts w:ascii="Times New Roman" w:eastAsia="Times New Roman" w:hAnsi="Times New Roman" w:cs="Times New Roman"/>
          <w:color w:val="212121"/>
          <w:sz w:val="24"/>
          <w:szCs w:val="24"/>
        </w:rPr>
        <w:t>(</w:t>
      </w:r>
      <w:r w:rsidR="00D36BA4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ecosystem) 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and her employer made her redundant (happenstance)</w:t>
      </w:r>
      <w:r w:rsidR="00BE564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and </w:t>
      </w:r>
      <w:r w:rsidR="00E618FE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to keep his job </w:t>
      </w:r>
      <w:r w:rsidR="00BE564D">
        <w:rPr>
          <w:rFonts w:ascii="Times New Roman" w:eastAsia="Times New Roman" w:hAnsi="Times New Roman" w:cs="Times New Roman"/>
          <w:color w:val="212121"/>
          <w:sz w:val="24"/>
          <w:szCs w:val="24"/>
        </w:rPr>
        <w:t>her husband</w:t>
      </w:r>
      <w:r w:rsidR="007E60F4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needed to work away from home </w:t>
      </w:r>
      <w:r w:rsidR="00E618FE">
        <w:rPr>
          <w:rFonts w:ascii="Times New Roman" w:eastAsia="Times New Roman" w:hAnsi="Times New Roman" w:cs="Times New Roman"/>
          <w:color w:val="212121"/>
          <w:sz w:val="24"/>
          <w:szCs w:val="24"/>
        </w:rPr>
        <w:t>i</w:t>
      </w:r>
      <w:r w:rsidR="00C06010">
        <w:rPr>
          <w:rFonts w:ascii="Times New Roman" w:eastAsia="Times New Roman" w:hAnsi="Times New Roman" w:cs="Times New Roman"/>
          <w:color w:val="212121"/>
          <w:sz w:val="24"/>
          <w:szCs w:val="24"/>
        </w:rPr>
        <w:t>n the week</w:t>
      </w:r>
      <w:r w:rsidR="00E618FE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(sustainable career)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. She took the opportunity to stay home with her children for a couple of years, which she found fulfilling (meaning). However</w:t>
      </w:r>
      <w:r w:rsidR="009273BF">
        <w:rPr>
          <w:rFonts w:ascii="Times New Roman" w:eastAsia="Times New Roman" w:hAnsi="Times New Roman" w:cs="Times New Roman"/>
          <w:color w:val="212121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money was then running short (demands and resources)</w:t>
      </w:r>
      <w:r w:rsidR="00675009">
        <w:rPr>
          <w:rFonts w:ascii="Times New Roman" w:eastAsia="Times New Roman" w:hAnsi="Times New Roman" w:cs="Times New Roman"/>
          <w:color w:val="212121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and when the children went to school</w:t>
      </w:r>
      <w:r w:rsidR="00675009">
        <w:rPr>
          <w:rFonts w:ascii="Times New Roman" w:eastAsia="Times New Roman" w:hAnsi="Times New Roman" w:cs="Times New Roman"/>
          <w:color w:val="212121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she set up a partnership to provide local accounting services</w:t>
      </w:r>
      <w:r w:rsidR="0007373A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(personal agency)</w:t>
      </w:r>
      <w:r w:rsidR="00AB4A66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, in response to an initiative by a government minister </w:t>
      </w:r>
      <w:r w:rsidR="008E5101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encouraging </w:t>
      </w:r>
      <w:r w:rsidR="00965617">
        <w:rPr>
          <w:rFonts w:ascii="Times New Roman" w:eastAsia="Times New Roman" w:hAnsi="Times New Roman" w:cs="Times New Roman"/>
          <w:color w:val="212121"/>
          <w:sz w:val="24"/>
          <w:szCs w:val="24"/>
        </w:rPr>
        <w:t>female entrepreneurs (proactive</w:t>
      </w:r>
      <w:r w:rsidR="009035AB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context</w:t>
      </w:r>
      <w:r w:rsidR="00965617">
        <w:rPr>
          <w:rFonts w:ascii="Times New Roman" w:eastAsia="Times New Roman" w:hAnsi="Times New Roman" w:cs="Times New Roman"/>
          <w:color w:val="21212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. Not only did this job provide income (demands and resources) and fit quite well round her family</w:t>
      </w:r>
      <w:r w:rsidR="00675009">
        <w:rPr>
          <w:rFonts w:ascii="Times New Roman" w:eastAsia="Times New Roman" w:hAnsi="Times New Roman" w:cs="Times New Roman"/>
          <w:color w:val="212121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but she also enjoyed her work and felt a sense of achievement and purpose (meaning).</w:t>
      </w:r>
    </w:p>
    <w:p w14:paraId="53ECE2F9" w14:textId="77777777" w:rsidR="00DE3270" w:rsidRDefault="00DE3270"/>
    <w:sectPr w:rsidR="00DE3270" w:rsidSect="006E247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64581" w14:textId="77777777" w:rsidR="00E338E0" w:rsidRDefault="00E338E0" w:rsidP="009E2710">
      <w:pPr>
        <w:spacing w:line="240" w:lineRule="auto"/>
      </w:pPr>
      <w:r>
        <w:separator/>
      </w:r>
    </w:p>
  </w:endnote>
  <w:endnote w:type="continuationSeparator" w:id="0">
    <w:p w14:paraId="75BA5C19" w14:textId="77777777" w:rsidR="00E338E0" w:rsidRDefault="00E338E0" w:rsidP="009E27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0B746" w14:textId="6F1B22DE" w:rsidR="009E2710" w:rsidRPr="009E2710" w:rsidRDefault="00B553E7" w:rsidP="009E2710">
    <w:pPr>
      <w:spacing w:line="360" w:lineRule="auto"/>
      <w:rPr>
        <w:rFonts w:ascii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color w:val="212121"/>
        <w:sz w:val="24"/>
        <w:szCs w:val="24"/>
      </w:rPr>
      <w:t>D</w:t>
    </w:r>
    <w:r w:rsidR="0005796B">
      <w:rPr>
        <w:rFonts w:ascii="Times New Roman" w:eastAsia="Times New Roman" w:hAnsi="Times New Roman" w:cs="Times New Roman"/>
        <w:color w:val="212121"/>
        <w:sz w:val="24"/>
        <w:szCs w:val="24"/>
      </w:rPr>
      <w:t>istributed interactive decision-making</w:t>
    </w:r>
    <w:r w:rsidR="00C352B6">
      <w:rPr>
        <w:rFonts w:ascii="Times New Roman" w:eastAsia="Times New Roman" w:hAnsi="Times New Roman" w:cs="Times New Roman"/>
        <w:color w:val="212121"/>
        <w:sz w:val="24"/>
        <w:szCs w:val="24"/>
      </w:rPr>
      <w:t>,</w:t>
    </w:r>
    <w:r w:rsidR="0005796B">
      <w:rPr>
        <w:rFonts w:ascii="Times New Roman" w:eastAsia="Times New Roman" w:hAnsi="Times New Roman" w:cs="Times New Roman"/>
        <w:color w:val="212121"/>
        <w:sz w:val="24"/>
        <w:szCs w:val="24"/>
      </w:rPr>
      <w:t xml:space="preserve"> Conceptual </w:t>
    </w:r>
    <w:r w:rsidR="00C352B6">
      <w:rPr>
        <w:rFonts w:ascii="Times New Roman" w:eastAsia="Times New Roman" w:hAnsi="Times New Roman" w:cs="Times New Roman"/>
        <w:color w:val="212121"/>
        <w:sz w:val="24"/>
        <w:szCs w:val="24"/>
      </w:rPr>
      <w:t>p</w:t>
    </w:r>
    <w:r w:rsidR="0005796B">
      <w:rPr>
        <w:rFonts w:ascii="Times New Roman" w:eastAsia="Times New Roman" w:hAnsi="Times New Roman" w:cs="Times New Roman"/>
        <w:color w:val="212121"/>
        <w:sz w:val="24"/>
        <w:szCs w:val="24"/>
      </w:rPr>
      <w:t xml:space="preserve">aper, </w:t>
    </w:r>
    <w:r w:rsidR="009E2710">
      <w:rPr>
        <w:rFonts w:ascii="Times New Roman" w:eastAsia="Times New Roman" w:hAnsi="Times New Roman" w:cs="Times New Roman"/>
        <w:color w:val="212121"/>
        <w:sz w:val="24"/>
        <w:szCs w:val="24"/>
      </w:rPr>
      <w:t>September 2021</w:t>
    </w:r>
  </w:p>
  <w:p w14:paraId="4FF665E7" w14:textId="77777777" w:rsidR="009E2710" w:rsidRDefault="009E27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A4E28" w14:textId="77777777" w:rsidR="00E338E0" w:rsidRDefault="00E338E0" w:rsidP="009E2710">
      <w:pPr>
        <w:spacing w:line="240" w:lineRule="auto"/>
      </w:pPr>
      <w:r>
        <w:separator/>
      </w:r>
    </w:p>
  </w:footnote>
  <w:footnote w:type="continuationSeparator" w:id="0">
    <w:p w14:paraId="05B110CE" w14:textId="77777777" w:rsidR="00E338E0" w:rsidRDefault="00E338E0" w:rsidP="009E271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C7B"/>
    <w:rsid w:val="00015636"/>
    <w:rsid w:val="0005796B"/>
    <w:rsid w:val="0007373A"/>
    <w:rsid w:val="00075072"/>
    <w:rsid w:val="000D4153"/>
    <w:rsid w:val="000D608E"/>
    <w:rsid w:val="001921B9"/>
    <w:rsid w:val="00197821"/>
    <w:rsid w:val="00232BA1"/>
    <w:rsid w:val="0027097E"/>
    <w:rsid w:val="00291F90"/>
    <w:rsid w:val="002A4AE5"/>
    <w:rsid w:val="003C265A"/>
    <w:rsid w:val="003C6E74"/>
    <w:rsid w:val="003F1458"/>
    <w:rsid w:val="00405492"/>
    <w:rsid w:val="00421716"/>
    <w:rsid w:val="004B482C"/>
    <w:rsid w:val="004D1FCB"/>
    <w:rsid w:val="0055393D"/>
    <w:rsid w:val="005D070B"/>
    <w:rsid w:val="005F45D2"/>
    <w:rsid w:val="00602328"/>
    <w:rsid w:val="00664A17"/>
    <w:rsid w:val="00671CC1"/>
    <w:rsid w:val="00675009"/>
    <w:rsid w:val="00687C7B"/>
    <w:rsid w:val="006E247C"/>
    <w:rsid w:val="00783B4B"/>
    <w:rsid w:val="007D2055"/>
    <w:rsid w:val="007E60F4"/>
    <w:rsid w:val="00872C6A"/>
    <w:rsid w:val="008E5101"/>
    <w:rsid w:val="008E56E3"/>
    <w:rsid w:val="008F56D3"/>
    <w:rsid w:val="00901C09"/>
    <w:rsid w:val="009035AB"/>
    <w:rsid w:val="009273BF"/>
    <w:rsid w:val="00965617"/>
    <w:rsid w:val="00993781"/>
    <w:rsid w:val="009E2710"/>
    <w:rsid w:val="00A16C1E"/>
    <w:rsid w:val="00A6780D"/>
    <w:rsid w:val="00AB4A66"/>
    <w:rsid w:val="00AD1D18"/>
    <w:rsid w:val="00B553E7"/>
    <w:rsid w:val="00B859F7"/>
    <w:rsid w:val="00BA7858"/>
    <w:rsid w:val="00BD3780"/>
    <w:rsid w:val="00BE45BC"/>
    <w:rsid w:val="00BE564D"/>
    <w:rsid w:val="00C021C3"/>
    <w:rsid w:val="00C06010"/>
    <w:rsid w:val="00C352B6"/>
    <w:rsid w:val="00D3306D"/>
    <w:rsid w:val="00D36BA4"/>
    <w:rsid w:val="00D5282D"/>
    <w:rsid w:val="00D642EC"/>
    <w:rsid w:val="00DE3270"/>
    <w:rsid w:val="00DE3D8A"/>
    <w:rsid w:val="00DE7EB4"/>
    <w:rsid w:val="00E338E0"/>
    <w:rsid w:val="00E618FE"/>
    <w:rsid w:val="00E94399"/>
    <w:rsid w:val="00E96C2E"/>
    <w:rsid w:val="00F476D5"/>
    <w:rsid w:val="00F81FCC"/>
    <w:rsid w:val="00FC0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57637"/>
  <w15:chartTrackingRefBased/>
  <w15:docId w15:val="{36BD9E92-62BD-4462-8200-DB887FB53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C7B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50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0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009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0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009"/>
    <w:rPr>
      <w:rFonts w:ascii="Arial" w:eastAsia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00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009"/>
    <w:rPr>
      <w:rFonts w:ascii="Segoe UI" w:eastAsia="Arial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271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710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9E271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710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llpike</dc:creator>
  <cp:keywords/>
  <dc:description/>
  <cp:lastModifiedBy>Helen Hallpike</cp:lastModifiedBy>
  <cp:revision>8</cp:revision>
  <dcterms:created xsi:type="dcterms:W3CDTF">2021-09-29T11:29:00Z</dcterms:created>
  <dcterms:modified xsi:type="dcterms:W3CDTF">2021-09-30T20:22:00Z</dcterms:modified>
</cp:coreProperties>
</file>